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390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9"/>
        <w:gridCol w:w="960"/>
        <w:gridCol w:w="961"/>
      </w:tblGrid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seq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 samples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lostridium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70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acteroides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2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orphyromonas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3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istipes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5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achnospiraceae-lik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1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evotella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9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umenococcus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8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acteroidales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7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achnospira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5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terococcus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3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irmicutes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8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scillospira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5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ytophaga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lostridiales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naerotruncus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idaminococcus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kkermansia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6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bacterium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piroplasma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eponema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eptococcus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apillibacter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dimentibacter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scherichia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rancisella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treptococcus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ucophilus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yseobacterium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eptostreptococcus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porobacter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orphyromonas-like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9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evotellaceae-lik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4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ictivallis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aenibacillus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nknown-clust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lavobacteriaceae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tabacter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oseburia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lostridiaceae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holeplasma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naerophaga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terococcus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nknown-potat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espellia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thanologenbacterium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lavobacterium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uricibacter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acillus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etanaerobacterium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uccinivibrio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esulfovibrio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naeroplasma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acteroidetes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naerostipes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aecalibacterium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rysipelothrix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utyrivibrio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losicoccus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kalibacter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mpylobacter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oldemania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ycoplasma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lenomonas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ryomorphaceae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almonella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sychrobacter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arasporobacterium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olixibacter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ectinatus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acteroides-like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naerofilum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esulfotomaculum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uminobacter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prococcus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utterella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ctadecabacter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hizobiaceae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annerella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orithyas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pixenosomes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pulopiscium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etivibrio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naerovibrio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ryophanon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pier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hermodesulforhabdus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acklamia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hodopseudomonas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arvulomonas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ndidatus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oodsholea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lexibacter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loramator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edobacter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steroleplasma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ulobacter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llicutes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naerofustis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lavius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esulfonema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ilifactor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alstonia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ggiatoa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ikenella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hodovibrio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mithella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yadobacter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thylobacterium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ietnam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euconostoc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gamonas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lexibacteraceae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ssava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tabacterium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hodococcus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phiactis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phingomonas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ynechococcus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ysgonomonas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etitomaculum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thoniobacter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xobacter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ehalobacterium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pirochaeta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gibacterium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iscirickettsia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tomoplasma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taphylococcus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bacteriaceae s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7T22:33:00Z</dcterms:created>
  <dc:creator>administrator</dc:creator>
  <dc:description/>
  <cp:keywords/>
  <dc:language>en-US</dc:language>
  <cp:lastModifiedBy>administrator</cp:lastModifiedBy>
  <dcterms:modified xsi:type="dcterms:W3CDTF">2008-03-17T22:34:00Z</dcterms:modified>
  <cp:revision>1</cp:revision>
  <dc:subject/>
  <dc:title/>
</cp:coreProperties>
</file>